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9298" w:type="dxa"/>
        <w:tblLook w:val="04A0" w:firstRow="1" w:lastRow="0" w:firstColumn="1" w:lastColumn="0" w:noHBand="0" w:noVBand="1"/>
      </w:tblPr>
      <w:tblGrid>
        <w:gridCol w:w="1815"/>
        <w:gridCol w:w="1154"/>
        <w:gridCol w:w="1364"/>
        <w:gridCol w:w="1117"/>
        <w:gridCol w:w="1747"/>
        <w:gridCol w:w="1049"/>
        <w:gridCol w:w="1052"/>
      </w:tblGrid>
      <w:tr w:rsidR="00A549C3" w:rsidRPr="0064189F" w14:paraId="0F27A617" w14:textId="77777777" w:rsidTr="00384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98" w:type="dxa"/>
            <w:gridSpan w:val="7"/>
          </w:tcPr>
          <w:p w14:paraId="7538627F" w14:textId="77777777" w:rsidR="00A549C3" w:rsidRPr="0064189F" w:rsidRDefault="00A549C3" w:rsidP="00384999">
            <w:pPr>
              <w:spacing w:line="36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w w:val="105"/>
                <w:sz w:val="16"/>
                <w:szCs w:val="16"/>
                <w:lang w:val="en-GB"/>
              </w:rPr>
            </w:pPr>
            <w:r w:rsidRPr="0064189F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w w:val="105"/>
                <w:sz w:val="16"/>
                <w:szCs w:val="16"/>
                <w:lang w:val="en-GB"/>
              </w:rPr>
              <w:t>SUPPLEMENTAL TABLE 1 Echocardiographic aortic regurgitation in patients with and without analysable aortography</w:t>
            </w:r>
          </w:p>
        </w:tc>
      </w:tr>
      <w:tr w:rsidR="00A549C3" w:rsidRPr="0064189F" w14:paraId="6D64D3F4" w14:textId="77777777" w:rsidTr="0038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14:paraId="7F1B6EE2" w14:textId="77777777" w:rsidR="00A549C3" w:rsidRPr="0064189F" w:rsidRDefault="00A549C3" w:rsidP="00384999">
            <w:pPr>
              <w:spacing w:line="360" w:lineRule="auto"/>
              <w:jc w:val="left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Echocardiographic regurgitation grade</w:t>
            </w:r>
          </w:p>
        </w:tc>
        <w:tc>
          <w:tcPr>
            <w:tcW w:w="1154" w:type="dxa"/>
            <w:hideMark/>
          </w:tcPr>
          <w:p w14:paraId="5A79CC96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364" w:type="dxa"/>
            <w:hideMark/>
          </w:tcPr>
          <w:p w14:paraId="0DAA7355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Trace</w:t>
            </w:r>
          </w:p>
        </w:tc>
        <w:tc>
          <w:tcPr>
            <w:tcW w:w="1117" w:type="dxa"/>
            <w:hideMark/>
          </w:tcPr>
          <w:p w14:paraId="5F173960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Mild</w:t>
            </w:r>
          </w:p>
        </w:tc>
        <w:tc>
          <w:tcPr>
            <w:tcW w:w="1747" w:type="dxa"/>
          </w:tcPr>
          <w:p w14:paraId="19010C3E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Moderate/Severe</w:t>
            </w:r>
          </w:p>
        </w:tc>
        <w:tc>
          <w:tcPr>
            <w:tcW w:w="1049" w:type="dxa"/>
          </w:tcPr>
          <w:p w14:paraId="583F5D5F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NA</w:t>
            </w:r>
          </w:p>
        </w:tc>
        <w:tc>
          <w:tcPr>
            <w:tcW w:w="1052" w:type="dxa"/>
          </w:tcPr>
          <w:p w14:paraId="11EDDDDB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P=0.581</w:t>
            </w:r>
          </w:p>
        </w:tc>
      </w:tr>
      <w:tr w:rsidR="00A549C3" w:rsidRPr="0064189F" w14:paraId="0374EA8D" w14:textId="77777777" w:rsidTr="00384999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14:paraId="502416B9" w14:textId="77777777" w:rsidR="00A549C3" w:rsidRPr="0064189F" w:rsidRDefault="00A549C3" w:rsidP="00384999">
            <w:pPr>
              <w:spacing w:line="360" w:lineRule="auto"/>
              <w:ind w:right="440"/>
              <w:jc w:val="left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VD not</w:t>
            </w: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analyzable</w:t>
            </w:r>
            <w:proofErr w:type="spellEnd"/>
          </w:p>
        </w:tc>
        <w:tc>
          <w:tcPr>
            <w:tcW w:w="1154" w:type="dxa"/>
            <w:hideMark/>
          </w:tcPr>
          <w:p w14:paraId="1388A461" w14:textId="77777777" w:rsidR="00A549C3" w:rsidRPr="0064189F" w:rsidRDefault="00A549C3" w:rsidP="003849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26 (6</w:t>
            </w: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.4%)</w:t>
            </w:r>
          </w:p>
        </w:tc>
        <w:tc>
          <w:tcPr>
            <w:tcW w:w="1364" w:type="dxa"/>
            <w:hideMark/>
          </w:tcPr>
          <w:p w14:paraId="7C16E9A9" w14:textId="77777777" w:rsidR="00A549C3" w:rsidRPr="0064189F" w:rsidRDefault="00A549C3" w:rsidP="003849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10 (2</w:t>
            </w: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117" w:type="dxa"/>
            <w:hideMark/>
          </w:tcPr>
          <w:p w14:paraId="160F0317" w14:textId="77777777" w:rsidR="00A549C3" w:rsidRPr="0064189F" w:rsidRDefault="00A549C3" w:rsidP="003849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2 (</w:t>
            </w: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4.9</w:t>
            </w: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%)</w:t>
            </w:r>
          </w:p>
        </w:tc>
        <w:tc>
          <w:tcPr>
            <w:tcW w:w="1747" w:type="dxa"/>
          </w:tcPr>
          <w:p w14:paraId="58F64539" w14:textId="77777777" w:rsidR="00A549C3" w:rsidRPr="0064189F" w:rsidRDefault="00A549C3" w:rsidP="003849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0(0%)</w:t>
            </w:r>
          </w:p>
        </w:tc>
        <w:tc>
          <w:tcPr>
            <w:tcW w:w="1049" w:type="dxa"/>
          </w:tcPr>
          <w:p w14:paraId="7ACA7A90" w14:textId="77777777" w:rsidR="00A549C3" w:rsidRPr="0064189F" w:rsidRDefault="00A549C3" w:rsidP="003849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3 (7.3%)</w:t>
            </w:r>
          </w:p>
        </w:tc>
        <w:tc>
          <w:tcPr>
            <w:tcW w:w="1052" w:type="dxa"/>
          </w:tcPr>
          <w:p w14:paraId="44CCE4DE" w14:textId="77777777" w:rsidR="00A549C3" w:rsidRPr="0064189F" w:rsidRDefault="00A549C3" w:rsidP="003849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549C3" w:rsidRPr="0064189F" w14:paraId="212E9678" w14:textId="77777777" w:rsidTr="003849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bottom w:val="single" w:sz="4" w:space="0" w:color="auto"/>
            </w:tcBorders>
            <w:hideMark/>
          </w:tcPr>
          <w:p w14:paraId="3756C4CB" w14:textId="77777777" w:rsidR="00A549C3" w:rsidRPr="0064189F" w:rsidRDefault="00A549C3" w:rsidP="00384999">
            <w:pPr>
              <w:spacing w:line="360" w:lineRule="auto"/>
              <w:ind w:right="56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 xml:space="preserve">VD </w:t>
            </w:r>
            <w:proofErr w:type="spellStart"/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analyzable</w:t>
            </w:r>
            <w:proofErr w:type="spellEnd"/>
          </w:p>
        </w:tc>
        <w:tc>
          <w:tcPr>
            <w:tcW w:w="1154" w:type="dxa"/>
            <w:tcBorders>
              <w:bottom w:val="single" w:sz="4" w:space="0" w:color="auto"/>
            </w:tcBorders>
            <w:hideMark/>
          </w:tcPr>
          <w:p w14:paraId="16C8619C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28 (59.6%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hideMark/>
          </w:tcPr>
          <w:p w14:paraId="20556A8D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14 (29.8%)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hideMark/>
          </w:tcPr>
          <w:p w14:paraId="07E564A4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5 (10.6%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06528AA6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 w:rsidRPr="0064189F"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0(0%)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79DB615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0(0%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685F0ACF" w14:textId="77777777" w:rsidR="00A549C3" w:rsidRPr="0064189F" w:rsidRDefault="00A549C3" w:rsidP="003849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549C3" w:rsidRPr="0064189F" w14:paraId="63BC8C74" w14:textId="77777777" w:rsidTr="00384999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34F4952" w14:textId="77777777" w:rsidR="00A549C3" w:rsidRPr="0064189F" w:rsidRDefault="00A549C3" w:rsidP="00384999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aps/>
                <w:color w:val="000000" w:themeColor="text1"/>
                <w:w w:val="105"/>
                <w:sz w:val="16"/>
                <w:szCs w:val="36"/>
                <w:lang w:val="en-GB"/>
              </w:rPr>
              <w:t>NA=not available</w:t>
            </w:r>
          </w:p>
        </w:tc>
      </w:tr>
    </w:tbl>
    <w:p w14:paraId="53652AC9" w14:textId="77777777" w:rsidR="00A549C3" w:rsidRDefault="00A549C3" w:rsidP="00A549C3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GB"/>
        </w:rPr>
      </w:pPr>
    </w:p>
    <w:p w14:paraId="6B274964" w14:textId="77777777" w:rsidR="00A549C3" w:rsidRDefault="00A549C3" w:rsidP="00A549C3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5D378281" w14:textId="5537FDF2" w:rsidR="00A549C3" w:rsidRDefault="00A549C3" w:rsidP="00A549C3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lastRenderedPageBreak/>
        <w:t>Supplemental Figure legend:</w:t>
      </w:r>
    </w:p>
    <w:p w14:paraId="478C919B" w14:textId="5CED0ED6" w:rsidR="00A549C3" w:rsidRPr="00A549C3" w:rsidRDefault="00A549C3" w:rsidP="00A549C3">
      <w:pPr>
        <w:spacing w:line="360" w:lineRule="auto"/>
        <w:ind w:left="-284" w:firstLine="284"/>
        <w:rPr>
          <w:rFonts w:ascii="Arial" w:hAnsi="Arial" w:cs="Arial"/>
          <w:noProof/>
          <w:color w:val="000000" w:themeColor="text1"/>
          <w:lang w:val="en-GB"/>
        </w:rPr>
      </w:pPr>
      <w:r w:rsidRPr="001C0761">
        <w:rPr>
          <w:rFonts w:ascii="Arial" w:hAnsi="Arial"/>
          <w:b/>
          <w:bCs/>
          <w:color w:val="000000" w:themeColor="text1"/>
          <w:lang w:val="en-GB"/>
        </w:rPr>
        <w:t>Supplemental Figure 1.</w:t>
      </w:r>
      <w:r w:rsidRPr="00CB1952">
        <w:rPr>
          <w:rFonts w:ascii="Arial" w:hAnsi="Arial"/>
          <w:color w:val="000000" w:themeColor="text1"/>
          <w:lang w:val="en-GB"/>
        </w:rPr>
        <w:t xml:space="preserve"> </w:t>
      </w:r>
      <w:proofErr w:type="spellStart"/>
      <w:r w:rsidRPr="001C0761">
        <w:rPr>
          <w:rFonts w:ascii="Arial" w:hAnsi="Arial" w:cs="Arial"/>
          <w:color w:val="000000" w:themeColor="text1"/>
          <w:lang w:val="en-GB"/>
        </w:rPr>
        <w:t>Analyzability</w:t>
      </w:r>
      <w:proofErr w:type="spellEnd"/>
      <w:r w:rsidRPr="001C0761">
        <w:rPr>
          <w:rFonts w:ascii="Arial" w:hAnsi="Arial" w:cs="Arial"/>
          <w:color w:val="000000" w:themeColor="text1"/>
          <w:lang w:val="en-GB"/>
        </w:rPr>
        <w:t xml:space="preserve"> of pre-THV</w:t>
      </w:r>
      <w:r w:rsidRPr="001C0761">
        <w:rPr>
          <w:rFonts w:ascii="Arial" w:hAnsi="Arial" w:cs="Arial"/>
          <w:noProof/>
          <w:color w:val="000000" w:themeColor="text1"/>
          <w:lang w:val="en-GB"/>
        </w:rPr>
        <w:t xml:space="preserve"> video-densitometry analysis</w:t>
      </w:r>
    </w:p>
    <w:p w14:paraId="35966E66" w14:textId="77777777" w:rsidR="00A549C3" w:rsidRDefault="00A549C3" w:rsidP="00A549C3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>Supplemental Figure 1.</w:t>
      </w:r>
    </w:p>
    <w:p w14:paraId="2A0A7153" w14:textId="6716093B" w:rsidR="00A549C3" w:rsidRDefault="00A549C3" w:rsidP="00A549C3">
      <w:r w:rsidRPr="00CB1952">
        <w:rPr>
          <w:rFonts w:ascii="Arial" w:hAnsi="Arial"/>
          <w:noProof/>
          <w:color w:val="000000" w:themeColor="text1"/>
          <w:lang w:val="en-GB"/>
        </w:rPr>
        <w:drawing>
          <wp:inline distT="0" distB="0" distL="0" distR="0" wp14:anchorId="536D15E4" wp14:editId="1AEDB687">
            <wp:extent cx="5731510" cy="3338195"/>
            <wp:effectExtent l="0" t="0" r="0" b="1905"/>
            <wp:docPr id="1340341553" name="Picture 1" descr="A diagram of a patient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0341553" name="Picture 1" descr="A diagram of a patient's reaction&#10;&#10;Description automatically generated with medium confidence"/>
                    <pic:cNvPicPr/>
                  </pic:nvPicPr>
                  <pic:blipFill rotWithShape="1">
                    <a:blip r:embed="rId4"/>
                    <a:srcRect b="17553"/>
                    <a:stretch/>
                  </pic:blipFill>
                  <pic:spPr bwMode="auto">
                    <a:xfrm>
                      <a:off x="0" y="0"/>
                      <a:ext cx="5731510" cy="3338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54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9C3"/>
    <w:rsid w:val="0056447E"/>
    <w:rsid w:val="00A5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69142"/>
  <w15:chartTrackingRefBased/>
  <w15:docId w15:val="{303DE3E6-A842-8045-A3A5-D4191224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9C3"/>
    <w:pPr>
      <w:spacing w:line="259" w:lineRule="auto"/>
    </w:pPr>
    <w:rPr>
      <w:rFonts w:eastAsia="PMingLiU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9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9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9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9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9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9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9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9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9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9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4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9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4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9C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49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9C3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4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9C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549C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sai</dc:creator>
  <cp:keywords/>
  <dc:description/>
  <cp:lastModifiedBy>john tsai</cp:lastModifiedBy>
  <cp:revision>1</cp:revision>
  <dcterms:created xsi:type="dcterms:W3CDTF">2024-05-23T19:02:00Z</dcterms:created>
  <dcterms:modified xsi:type="dcterms:W3CDTF">2024-05-23T19:03:00Z</dcterms:modified>
</cp:coreProperties>
</file>